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03A4E" w14:textId="2A671422" w:rsidR="00A73644" w:rsidRDefault="008A543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S</w:t>
      </w:r>
      <w:r w:rsidR="00893CD3">
        <w:rPr>
          <w:rFonts w:ascii="Times New Roman" w:hAnsi="Times New Roman" w:cs="Times New Roman"/>
        </w:rPr>
        <w:t>2</w:t>
      </w:r>
    </w:p>
    <w:p w14:paraId="54F96208" w14:textId="77777777" w:rsidR="00A73644" w:rsidRDefault="006A4C4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7E32A060" w14:textId="489E2A72" w:rsidR="00A73644" w:rsidRDefault="006A4C4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Regression results using </w:t>
      </w:r>
      <w:r w:rsidR="000D394F">
        <w:rPr>
          <w:rFonts w:ascii="Times New Roman" w:hAnsi="Times New Roman" w:cs="Times New Roman"/>
          <w:i/>
          <w:iCs/>
        </w:rPr>
        <w:t>switch rate</w:t>
      </w:r>
      <w:r>
        <w:rPr>
          <w:rFonts w:ascii="Times New Roman" w:hAnsi="Times New Roman" w:cs="Times New Roman"/>
          <w:i/>
          <w:iCs/>
        </w:rPr>
        <w:t xml:space="preserve"> as the criterion</w:t>
      </w:r>
    </w:p>
    <w:p w14:paraId="773F810D" w14:textId="77777777" w:rsidR="00A73644" w:rsidRDefault="006A4C4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368"/>
        <w:gridCol w:w="1846"/>
        <w:gridCol w:w="864"/>
        <w:gridCol w:w="1368"/>
        <w:gridCol w:w="864"/>
        <w:gridCol w:w="1368"/>
        <w:gridCol w:w="864"/>
        <w:gridCol w:w="1779"/>
        <w:gridCol w:w="1915"/>
      </w:tblGrid>
      <w:tr w:rsidR="00A73644" w14:paraId="0DBD0716" w14:textId="77777777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46CB6E" w14:textId="77777777" w:rsidR="00A73644" w:rsidRDefault="006A4C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F7109A" w14:textId="77777777" w:rsidR="00A73644" w:rsidRDefault="006A4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44D562" w14:textId="77777777" w:rsidR="00A73644" w:rsidRDefault="006A4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10BB10F5" w14:textId="77777777" w:rsidR="00A73644" w:rsidRDefault="006A4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7386403F" w14:textId="77777777" w:rsidR="00A73644" w:rsidRDefault="006A4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5BA867" w14:textId="77777777" w:rsidR="00A73644" w:rsidRDefault="006A4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58201A" w14:textId="77777777" w:rsidR="00A73644" w:rsidRDefault="006A4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  <w:p w14:paraId="6AD4777C" w14:textId="77777777" w:rsidR="00A73644" w:rsidRDefault="006A4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73F8C9CD" w14:textId="77777777" w:rsidR="00A73644" w:rsidRDefault="006A4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62C41F" w14:textId="77777777" w:rsidR="00A73644" w:rsidRDefault="006A4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0A9C79" w14:textId="77777777" w:rsidR="00A73644" w:rsidRDefault="006A4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</w:p>
          <w:p w14:paraId="7421A52C" w14:textId="77777777" w:rsidR="00A73644" w:rsidRDefault="006A4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49CA734F" w14:textId="77777777" w:rsidR="00A73644" w:rsidRDefault="006A4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B66DF2" w14:textId="77777777" w:rsidR="00A73644" w:rsidRDefault="006A4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A4CB5C" w14:textId="77777777" w:rsidR="00A73644" w:rsidRDefault="006A4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1A5860" w14:textId="77777777" w:rsidR="00A73644" w:rsidRDefault="006A4C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</w:tc>
      </w:tr>
      <w:tr w:rsidR="00A73644" w14:paraId="3AC9947A" w14:textId="77777777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C590EA" w14:textId="77777777" w:rsidR="00A73644" w:rsidRDefault="006A4C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553282" w14:textId="77777777" w:rsidR="00A73644" w:rsidRDefault="006A4C4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**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7F9EEA" w14:textId="77777777" w:rsidR="00A73644" w:rsidRDefault="006A4C4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0, 0.52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0029E2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53A9C2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A4251D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306E67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0826FB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CC4E0C" w14:textId="77777777" w:rsidR="00A73644" w:rsidRDefault="00A7364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DB293A" w14:textId="77777777" w:rsidR="00A73644" w:rsidRDefault="00A7364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A73644" w14:paraId="0DEA7519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D034" w14:textId="7AD7EEFF" w:rsidR="00A73644" w:rsidRDefault="006A4C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0D394F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4A75" w14:textId="77777777" w:rsidR="00A73644" w:rsidRDefault="006A4C4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E561A" w14:textId="77777777" w:rsidR="00A73644" w:rsidRDefault="006A4C4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7, 0.0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F6FE" w14:textId="77777777" w:rsidR="00A73644" w:rsidRDefault="006A4C4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360D" w14:textId="77777777" w:rsidR="00A73644" w:rsidRDefault="006A4C4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9, 0.1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9161" w14:textId="77777777" w:rsidR="00A73644" w:rsidRDefault="006A4C4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E512" w14:textId="77777777" w:rsidR="00A73644" w:rsidRDefault="006A4C4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0, .0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AB2B" w14:textId="77777777" w:rsidR="00A73644" w:rsidRDefault="006A4C4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38356" w14:textId="77777777" w:rsidR="00A73644" w:rsidRDefault="00A7364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57AD" w14:textId="77777777" w:rsidR="00A73644" w:rsidRDefault="00A7364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A73644" w14:paraId="412A8492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ED43" w14:textId="77777777" w:rsidR="00A73644" w:rsidRDefault="00A736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117C" w14:textId="77777777" w:rsidR="00A73644" w:rsidRDefault="00A7364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9C7D" w14:textId="77777777" w:rsidR="00A73644" w:rsidRDefault="00A7364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241B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D83B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20A9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A2F9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116A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B2A6" w14:textId="77777777" w:rsidR="00A73644" w:rsidRDefault="006A4C4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0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6B69" w14:textId="77777777" w:rsidR="00A73644" w:rsidRDefault="00A7364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A73644" w14:paraId="1D3AC1C4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9E52" w14:textId="77777777" w:rsidR="00A73644" w:rsidRDefault="00A736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7BFE" w14:textId="77777777" w:rsidR="00A73644" w:rsidRDefault="00A7364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8EB3" w14:textId="77777777" w:rsidR="00A73644" w:rsidRDefault="00A7364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3130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AED8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54FC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0A16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ACDC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369C" w14:textId="77777777" w:rsidR="00A73644" w:rsidRDefault="006A4C4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.00,.07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CB79" w14:textId="77777777" w:rsidR="00A73644" w:rsidRDefault="00A7364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A73644" w14:paraId="597AE095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49C0" w14:textId="77777777" w:rsidR="00A73644" w:rsidRDefault="00A736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4AE1" w14:textId="77777777" w:rsidR="00A73644" w:rsidRDefault="00A7364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6498" w14:textId="77777777" w:rsidR="00A73644" w:rsidRDefault="00A7364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E04D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3D5F2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8BF1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C6D19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3C0A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0AF3" w14:textId="77777777" w:rsidR="00A73644" w:rsidRDefault="00A7364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D26A" w14:textId="77777777" w:rsidR="00A73644" w:rsidRDefault="00A7364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A73644" w14:paraId="026F0E7F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972F" w14:textId="77777777" w:rsidR="00A73644" w:rsidRDefault="006A4C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C4DC" w14:textId="77777777" w:rsidR="00A73644" w:rsidRDefault="006A4C4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FD26" w14:textId="77777777" w:rsidR="00A73644" w:rsidRDefault="006A4C4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9, 0.6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4A62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4788D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A93E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7847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23F1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C0D3" w14:textId="77777777" w:rsidR="00A73644" w:rsidRDefault="00A7364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2430" w14:textId="77777777" w:rsidR="00A73644" w:rsidRDefault="00A7364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A73644" w14:paraId="1BF81ACA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D56E" w14:textId="0D70B449" w:rsidR="00A73644" w:rsidRDefault="006A4C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0D394F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DF1E" w14:textId="77777777" w:rsidR="00A73644" w:rsidRDefault="006A4C4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3991" w14:textId="77777777" w:rsidR="00A73644" w:rsidRDefault="006A4C4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7, 0.0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86E4E" w14:textId="77777777" w:rsidR="00A73644" w:rsidRDefault="006A4C4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7F46" w14:textId="77777777" w:rsidR="00A73644" w:rsidRDefault="006A4C4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0, 0.1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B9192" w14:textId="77777777" w:rsidR="00A73644" w:rsidRDefault="006A4C4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7284" w14:textId="77777777" w:rsidR="00A73644" w:rsidRDefault="006A4C4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3, 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220C" w14:textId="77777777" w:rsidR="00A73644" w:rsidRDefault="006A4C4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0F602" w14:textId="77777777" w:rsidR="00A73644" w:rsidRDefault="00A7364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87C9" w14:textId="77777777" w:rsidR="00A73644" w:rsidRDefault="00A7364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A73644" w14:paraId="4AA7F5D4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7919" w14:textId="37C11422" w:rsidR="00A73644" w:rsidRDefault="006A4C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  <w:r w:rsidR="000D394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7305" w14:textId="77777777" w:rsidR="00A73644" w:rsidRDefault="006A4C4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76D7" w14:textId="77777777" w:rsidR="00A73644" w:rsidRDefault="006A4C4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0, 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B86C" w14:textId="77777777" w:rsidR="00A73644" w:rsidRDefault="006A4C4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E86B" w14:textId="77777777" w:rsidR="00A73644" w:rsidRDefault="006A4C4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5, 0.2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31E8" w14:textId="77777777" w:rsidR="00A73644" w:rsidRDefault="006A4C4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4D74" w14:textId="77777777" w:rsidR="00A73644" w:rsidRDefault="006A4C4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2, .0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0925" w14:textId="77777777" w:rsidR="00A73644" w:rsidRDefault="006A4C4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BE82" w14:textId="77777777" w:rsidR="00A73644" w:rsidRDefault="00A7364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7AFC" w14:textId="77777777" w:rsidR="00A73644" w:rsidRDefault="00A7364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A73644" w14:paraId="5F771E2F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EAF84" w14:textId="77777777" w:rsidR="00A73644" w:rsidRDefault="00A736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2B35" w14:textId="77777777" w:rsidR="00A73644" w:rsidRDefault="00A7364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31FA" w14:textId="77777777" w:rsidR="00A73644" w:rsidRDefault="00A7364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ED41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C19C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6633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74FE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EC2B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1ACB" w14:textId="77777777" w:rsidR="00A73644" w:rsidRDefault="006A4C4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1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AA3F" w14:textId="77777777" w:rsidR="00A73644" w:rsidRDefault="006A4C4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04</w:t>
            </w:r>
          </w:p>
        </w:tc>
      </w:tr>
      <w:tr w:rsidR="00A73644" w14:paraId="52B66710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CF1B" w14:textId="77777777" w:rsidR="00A73644" w:rsidRDefault="00A736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3D70" w14:textId="77777777" w:rsidR="00A73644" w:rsidRDefault="00A7364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CAA0" w14:textId="77777777" w:rsidR="00A73644" w:rsidRDefault="00A7364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E4D44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0E55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AA8C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8444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0284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4551" w14:textId="77777777" w:rsidR="00A73644" w:rsidRDefault="006A4C4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.00,.07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F337" w14:textId="77777777" w:rsidR="00A73644" w:rsidRDefault="006A4C4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-.02, .03]</w:t>
            </w:r>
          </w:p>
        </w:tc>
      </w:tr>
      <w:tr w:rsidR="00A73644" w14:paraId="182B6E9B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A1BC" w14:textId="77777777" w:rsidR="00A73644" w:rsidRDefault="00A736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89BB" w14:textId="77777777" w:rsidR="00A73644" w:rsidRDefault="00A7364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9C01" w14:textId="77777777" w:rsidR="00A73644" w:rsidRDefault="00A7364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C0BB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B521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7BBE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102D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5442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2D83" w14:textId="77777777" w:rsidR="00A73644" w:rsidRDefault="00A7364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C3A6" w14:textId="77777777" w:rsidR="00A73644" w:rsidRDefault="00A7364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A73644" w14:paraId="6F386D4E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E5BB" w14:textId="77777777" w:rsidR="00A73644" w:rsidRDefault="006A4C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2454" w14:textId="77777777" w:rsidR="00A73644" w:rsidRDefault="006A4C4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8BD9" w14:textId="77777777" w:rsidR="00A73644" w:rsidRDefault="006A4C4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3, 0.3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DBCD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0463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3DA8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1AE5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73E4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F495" w14:textId="77777777" w:rsidR="00A73644" w:rsidRDefault="00A7364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AA42" w14:textId="77777777" w:rsidR="00A73644" w:rsidRDefault="00A7364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A73644" w14:paraId="084B87E3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468A" w14:textId="5CA95C6D" w:rsidR="00A73644" w:rsidRDefault="006A4C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0D394F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D0A0D" w14:textId="77777777" w:rsidR="00A73644" w:rsidRDefault="006A4C4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8079" w14:textId="77777777" w:rsidR="00A73644" w:rsidRDefault="006A4C4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5, 0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5D3A" w14:textId="77777777" w:rsidR="00A73644" w:rsidRDefault="006A4C4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478B" w14:textId="77777777" w:rsidR="00A73644" w:rsidRDefault="006A4C4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3, 0.1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98A9" w14:textId="77777777" w:rsidR="00A73644" w:rsidRDefault="006A4C4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33EF" w14:textId="77777777" w:rsidR="00A73644" w:rsidRDefault="006A4C4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1, 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1590" w14:textId="77777777" w:rsidR="00A73644" w:rsidRDefault="006A4C4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28EE" w14:textId="77777777" w:rsidR="00A73644" w:rsidRDefault="00A7364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F05B" w14:textId="77777777" w:rsidR="00A73644" w:rsidRDefault="00A7364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A73644" w14:paraId="3DCF17DD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C51D" w14:textId="684BB8A8" w:rsidR="00A73644" w:rsidRDefault="006A4C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  <w:r w:rsidR="000D394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C578" w14:textId="77777777" w:rsidR="00A73644" w:rsidRDefault="006A4C4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87EE" w14:textId="77777777" w:rsidR="00A73644" w:rsidRDefault="006A4C4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1, 0.0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6830" w14:textId="77777777" w:rsidR="00A73644" w:rsidRDefault="006A4C4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D227" w14:textId="77777777" w:rsidR="00A73644" w:rsidRDefault="006A4C4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6, 0.1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FE68" w14:textId="77777777" w:rsidR="00A73644" w:rsidRDefault="006A4C4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A642" w14:textId="77777777" w:rsidR="00A73644" w:rsidRDefault="006A4C4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2, .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20F1" w14:textId="77777777" w:rsidR="00A73644" w:rsidRDefault="006A4C4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BE21" w14:textId="77777777" w:rsidR="00A73644" w:rsidRDefault="00A7364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C624" w14:textId="77777777" w:rsidR="00A73644" w:rsidRDefault="00A7364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A73644" w14:paraId="4A27701C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4962" w14:textId="3BF7F6EC" w:rsidR="00A73644" w:rsidRDefault="006A4C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I</w:t>
            </w:r>
            <w:r w:rsidR="000D394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151C" w14:textId="77777777" w:rsidR="00A73644" w:rsidRDefault="006A4C4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AB36" w14:textId="77777777" w:rsidR="00A73644" w:rsidRDefault="006A4C4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1, 0.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20DE" w14:textId="77777777" w:rsidR="00A73644" w:rsidRDefault="006A4C4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ADDA" w14:textId="77777777" w:rsidR="00A73644" w:rsidRDefault="006A4C4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1, 0.6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6FCC" w14:textId="77777777" w:rsidR="00A73644" w:rsidRDefault="006A4C4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924B" w14:textId="77777777" w:rsidR="00A73644" w:rsidRDefault="006A4C4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2, .2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0F06" w14:textId="77777777" w:rsidR="00A73644" w:rsidRDefault="006A4C4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59D4" w14:textId="77777777" w:rsidR="00A73644" w:rsidRDefault="00A7364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1592" w14:textId="77777777" w:rsidR="00A73644" w:rsidRDefault="00A7364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A73644" w14:paraId="4E963A69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B591" w14:textId="77777777" w:rsidR="00A73644" w:rsidRDefault="00A736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5BE2" w14:textId="77777777" w:rsidR="00A73644" w:rsidRDefault="00A7364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CFA2" w14:textId="77777777" w:rsidR="00A73644" w:rsidRDefault="00A7364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4E3A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A869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BDD5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4742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6F43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57B3" w14:textId="77777777" w:rsidR="00A73644" w:rsidRDefault="006A4C4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166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3956" w14:textId="77777777" w:rsidR="00A73644" w:rsidRDefault="006A4C4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155**</w:t>
            </w:r>
          </w:p>
        </w:tc>
      </w:tr>
      <w:tr w:rsidR="00A73644" w14:paraId="78D2983F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A163" w14:textId="77777777" w:rsidR="00A73644" w:rsidRDefault="00A736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4B9A" w14:textId="77777777" w:rsidR="00A73644" w:rsidRDefault="00A7364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01781" w14:textId="77777777" w:rsidR="00A73644" w:rsidRDefault="00A7364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916B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A2BE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29F0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D100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CDA8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8C02" w14:textId="77777777" w:rsidR="00A73644" w:rsidRDefault="006A4C4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.03,.28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0ABB" w14:textId="77777777" w:rsidR="00A73644" w:rsidRDefault="006A4C4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.02, .29]</w:t>
            </w:r>
          </w:p>
        </w:tc>
      </w:tr>
      <w:tr w:rsidR="00A73644" w14:paraId="2BCE57A2" w14:textId="77777777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27B3E1" w14:textId="77777777" w:rsidR="00A73644" w:rsidRDefault="00A736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2C967C" w14:textId="77777777" w:rsidR="00A73644" w:rsidRDefault="00A7364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195BB0F" w14:textId="77777777" w:rsidR="00A73644" w:rsidRDefault="00A7364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8360823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E310D1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08DD32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C1A94A5" w14:textId="77777777" w:rsidR="00A73644" w:rsidRDefault="00A7364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C52A5F" w14:textId="77777777" w:rsidR="00A73644" w:rsidRDefault="00A7364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0F773B4" w14:textId="77777777" w:rsidR="00A73644" w:rsidRDefault="00A7364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01E772B" w14:textId="77777777" w:rsidR="00A73644" w:rsidRDefault="00A7364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26049F5F" w14:textId="77777777" w:rsidR="00A73644" w:rsidRDefault="00A736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A62C63F" w14:textId="77777777" w:rsidR="006A4C4C" w:rsidRDefault="006A4C4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A significant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-weight indicates the beta-weight and semi-partial correlation are also significant.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represents unstandardized regression weights. </w:t>
      </w:r>
      <w:r>
        <w:rPr>
          <w:rFonts w:ascii="Times New Roman" w:hAnsi="Times New Roman" w:cs="Times New Roman"/>
          <w:i/>
          <w:iCs/>
        </w:rPr>
        <w:t>beta</w:t>
      </w:r>
      <w:r>
        <w:rPr>
          <w:rFonts w:ascii="Times New Roman" w:hAnsi="Times New Roman" w:cs="Times New Roman"/>
        </w:rPr>
        <w:t xml:space="preserve"> indicates the standardized regression weights. </w:t>
      </w:r>
      <w:r>
        <w:rPr>
          <w:rFonts w:ascii="Times New Roman" w:hAnsi="Times New Roman" w:cs="Times New Roman"/>
          <w:i/>
          <w:iCs/>
        </w:rPr>
        <w:t>sr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represents the semi-partial correlation squared.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 xml:space="preserve"> represents </w:t>
      </w:r>
      <w:r>
        <w:rPr>
          <w:rFonts w:ascii="Times New Roman" w:hAnsi="Times New Roman" w:cs="Times New Roman"/>
        </w:rPr>
        <w:lastRenderedPageBreak/>
        <w:t xml:space="preserve">the zero-order correlation. </w:t>
      </w:r>
      <w:r>
        <w:rPr>
          <w:rFonts w:ascii="Times New Roman" w:hAnsi="Times New Roman" w:cs="Times New Roman"/>
          <w:i/>
          <w:iCs/>
        </w:rPr>
        <w:t>LL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UL</w:t>
      </w:r>
      <w:r>
        <w:rPr>
          <w:rFonts w:ascii="Times New Roman" w:hAnsi="Times New Roman" w:cs="Times New Roman"/>
        </w:rPr>
        <w:t xml:space="preserve"> indicate the lower and upper limits of a confidence interval, respectively.</w:t>
      </w:r>
      <w:r>
        <w:rPr>
          <w:rFonts w:ascii="Times New Roman" w:hAnsi="Times New Roman" w:cs="Times New Roman"/>
        </w:rPr>
        <w:br/>
        <w:t xml:space="preserve">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*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</w:t>
      </w:r>
    </w:p>
    <w:sectPr w:rsidR="006A4C4C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94F"/>
    <w:rsid w:val="000D394F"/>
    <w:rsid w:val="006A4C4C"/>
    <w:rsid w:val="00893CD3"/>
    <w:rsid w:val="008A543C"/>
    <w:rsid w:val="00A7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BEB2C6C"/>
  <w14:defaultImageDpi w14:val="0"/>
  <w15:docId w15:val="{EDB3E447-B4AC-D748-8A2D-B0CEA1669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Lopez</dc:creator>
  <cp:keywords/>
  <dc:description/>
  <cp:lastModifiedBy>Jesus Lopez</cp:lastModifiedBy>
  <cp:revision>2</cp:revision>
  <dcterms:created xsi:type="dcterms:W3CDTF">2021-10-25T00:58:00Z</dcterms:created>
  <dcterms:modified xsi:type="dcterms:W3CDTF">2021-10-25T00:58:00Z</dcterms:modified>
</cp:coreProperties>
</file>